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E8" w:rsidRDefault="00BC0A03">
      <w:r w:rsidRPr="002157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AB721D" wp14:editId="06457710">
            <wp:extent cx="4759037" cy="5257450"/>
            <wp:effectExtent l="0" t="0" r="381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012" cy="5270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A03" w:rsidRDefault="00BC0A03">
      <w:r w:rsidRPr="002157DC">
        <w:rPr>
          <w:noProof/>
          <w:sz w:val="24"/>
          <w:szCs w:val="24"/>
        </w:rPr>
        <w:drawing>
          <wp:inline distT="0" distB="0" distL="0" distR="0" wp14:anchorId="3EBF6687" wp14:editId="4FCD14CB">
            <wp:extent cx="2687782" cy="1717964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A43EFD7-27DF-4C00-BF7A-5678760F8E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C0A03" w:rsidRDefault="00BC0A03"/>
    <w:p w:rsidR="00BC0A03" w:rsidRPr="002157DC" w:rsidRDefault="00BC0A03" w:rsidP="00BC0A0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0A03" w:rsidRPr="002157DC" w:rsidRDefault="00BC0A03" w:rsidP="00BC0A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157DC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2157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Detection of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57DC">
        <w:rPr>
          <w:rFonts w:ascii="Times New Roman" w:hAnsi="Times New Roman" w:cs="Times New Roman"/>
          <w:sz w:val="24"/>
          <w:szCs w:val="24"/>
        </w:rPr>
        <w:t xml:space="preserve"> CFU/ml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through LTCL with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57DC">
        <w:rPr>
          <w:rFonts w:ascii="Times New Roman" w:hAnsi="Times New Roman" w:cs="Times New Roman"/>
          <w:sz w:val="24"/>
          <w:szCs w:val="24"/>
        </w:rPr>
        <w:t xml:space="preserve"> PFU/ml T7 phage for 4 hou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a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negativ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control which contains only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growing for 4 hours. b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a). c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phag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nduced lysis while co-incubating with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. d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c). e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area values extracted from b) and d). f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eccentricity values extracted from b) and d). g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the full width at half maximum extracted from a) and c).</w:t>
      </w:r>
    </w:p>
    <w:p w:rsidR="00BC0A03" w:rsidRDefault="00BC0A03">
      <w:bookmarkStart w:id="0" w:name="_GoBack"/>
      <w:bookmarkEnd w:id="0"/>
    </w:p>
    <w:sectPr w:rsidR="00BC0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A03"/>
    <w:rsid w:val="00BC0A03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A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A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ysis%20data\FWH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B_2P_4h (s)'!$O$4:$P$4</c:f>
                <c:numCache>
                  <c:formatCode>General</c:formatCode>
                  <c:ptCount val="2"/>
                  <c:pt idx="0">
                    <c:v>3.5818059684757535</c:v>
                  </c:pt>
                  <c:pt idx="1">
                    <c:v>2.5059303380286351</c:v>
                  </c:pt>
                </c:numCache>
              </c:numRef>
            </c:plus>
            <c:minus>
              <c:numRef>
                <c:f>'2B_2P_4h (s)'!$O$4:$P$4</c:f>
                <c:numCache>
                  <c:formatCode>General</c:formatCode>
                  <c:ptCount val="2"/>
                  <c:pt idx="0">
                    <c:v>3.5818059684757535</c:v>
                  </c:pt>
                  <c:pt idx="1">
                    <c:v>2.50593033802863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B_2P_4h (s)'!$O$2:$P$2</c:f>
              <c:strCache>
                <c:ptCount val="2"/>
                <c:pt idx="0">
                  <c:v>T7 induced lysis</c:v>
                </c:pt>
                <c:pt idx="1">
                  <c:v>Negative control</c:v>
                </c:pt>
              </c:strCache>
            </c:strRef>
          </c:cat>
          <c:val>
            <c:numRef>
              <c:f>'2B_2P_4h (s)'!$O$3:$P$3</c:f>
              <c:numCache>
                <c:formatCode>General</c:formatCode>
                <c:ptCount val="2"/>
                <c:pt idx="0">
                  <c:v>14.087325581395346</c:v>
                </c:pt>
                <c:pt idx="1">
                  <c:v>13.5811177142857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378-4725-B182-0BE59694B5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5217920"/>
        <c:axId val="457556352"/>
      </c:barChart>
      <c:catAx>
        <c:axId val="395217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7556352"/>
        <c:crosses val="autoZero"/>
        <c:auto val="1"/>
        <c:lblAlgn val="ctr"/>
        <c:lblOffset val="100"/>
        <c:noMultiLvlLbl val="0"/>
      </c:catAx>
      <c:valAx>
        <c:axId val="457556352"/>
        <c:scaling>
          <c:orientation val="minMax"/>
          <c:max val="3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ull width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t half maxium</a:t>
                </a:r>
                <a:endParaRPr 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5217920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5:51:00Z</dcterms:created>
  <dcterms:modified xsi:type="dcterms:W3CDTF">2020-05-29T05:52:00Z</dcterms:modified>
</cp:coreProperties>
</file>